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193" w:rsidRPr="00063EA8" w:rsidRDefault="00921193" w:rsidP="00921193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063EA8">
        <w:rPr>
          <w:rFonts w:ascii="Times New Roman" w:hAnsi="Times New Roman" w:cs="Times New Roman"/>
          <w:b/>
          <w:sz w:val="36"/>
          <w:szCs w:val="32"/>
        </w:rPr>
        <w:t>Appendix 3- Alternative cost analysis</w:t>
      </w:r>
    </w:p>
    <w:p w:rsidR="00921193" w:rsidRDefault="00921193" w:rsidP="00921193">
      <w:pPr>
        <w:jc w:val="both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921193" w:rsidRDefault="00921193" w:rsidP="00921193">
      <w:pPr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</w:pPr>
      <w:r w:rsidRPr="0040021F">
        <w:rPr>
          <w:rFonts w:ascii="Times New Roman" w:hAnsi="Times New Roman" w:cs="Times New Roman"/>
          <w:sz w:val="24"/>
          <w:szCs w:val="24"/>
        </w:rPr>
        <w:t>Several</w:t>
      </w:r>
      <w:r w:rsidRPr="0040021F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 values </w:t>
      </w:r>
      <w:r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for the cost of a fall </w:t>
      </w:r>
      <w:r w:rsidRPr="0040021F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were </w:t>
      </w:r>
      <w:r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>modelled</w:t>
      </w:r>
      <w:r w:rsidRPr="0040021F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 for the cost analysis calculations. </w:t>
      </w:r>
    </w:p>
    <w:p w:rsidR="00921193" w:rsidRDefault="00921193" w:rsidP="00921193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</w:pP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Initially a value from a </w:t>
      </w:r>
      <w:proofErr w:type="spellStart"/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>Kingsfund</w:t>
      </w:r>
      <w:proofErr w:type="spellEnd"/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 paper, estimating the immediate cost of a fall and the increased healthcare costs over the following 12 months at a combined £11442 </w: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fldChar w:fldCharType="begin" w:fldLock="1"/>
      </w:r>
      <w:r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instrText>ADDIN CSL_CITATION { "citationItems" : [ { "id" : "ITEM-1", "itemData" : { "author" : [ { "dropping-particle" : "", "family" : "Tian", "given" : "Y", "non-dropping-particle" : "", "parse-names" : false, "suffix" : "" }, { "dropping-particle" : "", "family" : "Thompson", "given" : "James", "non-dropping-particle" : "", "parse-names" : false, "suffix" : "" }, { "dropping-particle" : "", "family" : "Buck", "given" : "D", "non-dropping-particle" : "", "parse-names" : false, "suffix" : "" }, { "dropping-particle" : "", "family" : "Sonola", "given" : "L", "non-dropping-particle" : "", "parse-names" : false, "suffix" : "" } ], "container-title" : "London: The King's Fund", "id" : "ITEM-1", "issued" : { "date-parts" : [ [ "2013" ] ] }, "note" : "Analysis is based on all those patients in Torbay aged 65 and over who were admitted to hospital as the result of a fall between the beginning of July and end of December 2010. 421 patients.\n\n        \nCost of the fall itself: \u00a31.2 million over 421 patients= \u00a32850\n\n        \n\n        \nMean Monthly cost 12 months before fall: \u00a311015\nMean Monthly cost 12 months after fall: \u00a311731\nDifference = \u00a3716/month. 8592/year\n\n        \nminimum cost/month 12 months before:4504\nminimum cost/month 12 months after:  6419 \ndiff= 1915/month, 22900\n\n        \n\n      ", "title" : "Exploring the system-wide costs of falls in older people in Torbay", "type" : "article-journal" }, "uris" : [ "http://www.mendeley.com/documents/?uuid=a7df4182-5291-4c4b-a083-9cd017c07a29" ] } ], "mendeley" : { "formattedCitation" : "(37)", "plainTextFormattedCitation" : "(37)", "previouslyFormattedCitation" : "(38)" }, "properties" : { "noteIndex" : 0 }, "schema" : "https://github.com/citation-style-language/schema/raw/master/csl-citation.json" }</w:instrTex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fldChar w:fldCharType="separate"/>
      </w:r>
      <w:r w:rsidR="004C6A17">
        <w:rPr>
          <w:rFonts w:ascii="Times New Roman" w:eastAsia="Calibri" w:hAnsi="Times New Roman" w:cs="Times New Roman"/>
          <w:bCs/>
          <w:noProof/>
          <w:color w:val="000000"/>
          <w:kern w:val="24"/>
          <w:sz w:val="24"/>
          <w:szCs w:val="24"/>
          <w:lang w:eastAsia="en-GB"/>
        </w:rPr>
        <w:t>[</w:t>
      </w:r>
      <w:r w:rsidRPr="00CB50AB">
        <w:rPr>
          <w:rFonts w:ascii="Times New Roman" w:eastAsia="Calibri" w:hAnsi="Times New Roman" w:cs="Times New Roman"/>
          <w:bCs/>
          <w:noProof/>
          <w:color w:val="000000"/>
          <w:kern w:val="24"/>
          <w:sz w:val="24"/>
          <w:szCs w:val="24"/>
          <w:lang w:eastAsia="en-GB"/>
        </w:rPr>
        <w:t>38</w: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fldChar w:fldCharType="end"/>
      </w:r>
      <w:r w:rsidR="004C6A17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>]</w: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. This value was initially applied to all falls from GP and Hospital data. </w:t>
      </w:r>
    </w:p>
    <w:p w:rsidR="00921193" w:rsidRDefault="00921193" w:rsidP="00921193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</w:pP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The same value was then applied to falls coded in hospital data only, as the </w:t>
      </w:r>
      <w:proofErr w:type="spellStart"/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>Kingsfund</w:t>
      </w:r>
      <w:proofErr w:type="spellEnd"/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 figure related to hospitalised falls. This was more valid however it was suspected that the value was still an overestimate. </w:t>
      </w:r>
    </w:p>
    <w:p w:rsidR="00921193" w:rsidRDefault="00921193" w:rsidP="00921193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</w:pP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Next, lower estimates of the cost of a fall dependent on the age of the patient, from a study carried out in York were used, again applied to hospital falls only </w: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fldChar w:fldCharType="begin" w:fldLock="1"/>
      </w:r>
      <w:r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instrText>ADDIN CSL_CITATION { "citationItems" : [ { "id" : "ITEM-1", "itemData" : { "author" : [ { "dropping-particle" : "", "family" : "Scuffham", "given" : "P", "non-dropping-particle" : "", "parse-names" : false, "suffix" : "" }, { "dropping-particle" : "", "family" : "Chaplin", "given" : "S", "non-dropping-particle" : "", "parse-names" : false, "suffix" : "" }, { "dropping-particle" : "", "family" : "Legood", "given" : "R", "non-dropping-particle" : "", "parse-names" : false, "suffix" : "" } ], "id" : "ITEM-1", "issue" : "table 1", "issued" : { "date-parts" : [ [ "2003" ] ] }, "page" : "70-74", "title" : "Incidence and costs of unintentional falls in older people in the United Kingdom", "type" : "article-journal" }, "uris" : [ "http://www.mendeley.com/documents/?uuid=b9bc707d-f4f4-4020-9f3f-aff743a43d13" ] } ], "mendeley" : { "formattedCitation" : "(38)", "plainTextFormattedCitation" : "(38)", "previouslyFormattedCitation" : "(39)" }, "properties" : { "noteIndex" : 0 }, "schema" : "https://github.com/citation-style-language/schema/raw/master/csl-citation.json" }</w:instrTex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fldChar w:fldCharType="separate"/>
      </w:r>
      <w:r w:rsidR="004C6A17">
        <w:rPr>
          <w:rFonts w:ascii="Times New Roman" w:eastAsia="Calibri" w:hAnsi="Times New Roman" w:cs="Times New Roman"/>
          <w:bCs/>
          <w:noProof/>
          <w:color w:val="000000"/>
          <w:kern w:val="24"/>
          <w:sz w:val="24"/>
          <w:szCs w:val="24"/>
          <w:lang w:eastAsia="en-GB"/>
        </w:rPr>
        <w:t>[</w:t>
      </w:r>
      <w:r w:rsidRPr="00CB50AB">
        <w:rPr>
          <w:rFonts w:ascii="Times New Roman" w:eastAsia="Calibri" w:hAnsi="Times New Roman" w:cs="Times New Roman"/>
          <w:bCs/>
          <w:noProof/>
          <w:color w:val="000000"/>
          <w:kern w:val="24"/>
          <w:sz w:val="24"/>
          <w:szCs w:val="24"/>
          <w:lang w:eastAsia="en-GB"/>
        </w:rPr>
        <w:t>39</w: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fldChar w:fldCharType="end"/>
      </w:r>
      <w:r w:rsidR="004C6A17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>]</w: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. This was thought to be more representative of the actual cost of a fall. </w:t>
      </w:r>
    </w:p>
    <w:p w:rsidR="00921193" w:rsidRPr="00F3382E" w:rsidRDefault="00921193" w:rsidP="00921193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</w:pP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Finally the exact </w:t>
      </w:r>
      <w:proofErr w:type="gramStart"/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figures from the additional </w:t>
      </w:r>
      <w:r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>health utilisation in our falling</w:t>
      </w:r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 </w:t>
      </w:r>
      <w:bookmarkStart w:id="0" w:name="_GoBack"/>
      <w:bookmarkEnd w:id="0"/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>population compared to non-fallers was</w:t>
      </w:r>
      <w:proofErr w:type="gramEnd"/>
      <w:r w:rsidRPr="00F3382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eastAsia="en-GB"/>
        </w:rPr>
        <w:t xml:space="preserve"> used. This was thought to be the most valid as it represents the actual additional costs, as opposed to estimates of the cost.</w:t>
      </w:r>
    </w:p>
    <w:p w:rsidR="00190033" w:rsidRPr="00721AEC" w:rsidRDefault="00190033" w:rsidP="009211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21AEC">
        <w:rPr>
          <w:rFonts w:ascii="Times New Roman" w:hAnsi="Times New Roman" w:cs="Times New Roman"/>
          <w:b/>
          <w:sz w:val="24"/>
          <w:szCs w:val="24"/>
        </w:rPr>
        <w:t>Table: Different cost models used, and their effects on the cut-off value at which savings are made, and the implications of this on referral numbers.</w:t>
      </w:r>
    </w:p>
    <w:tbl>
      <w:tblPr>
        <w:tblStyle w:val="LightShading1"/>
        <w:tblW w:w="9606" w:type="dxa"/>
        <w:tblLayout w:type="fixed"/>
        <w:tblLook w:val="06A0" w:firstRow="1" w:lastRow="0" w:firstColumn="1" w:lastColumn="0" w:noHBand="1" w:noVBand="1"/>
      </w:tblPr>
      <w:tblGrid>
        <w:gridCol w:w="1526"/>
        <w:gridCol w:w="992"/>
        <w:gridCol w:w="1418"/>
        <w:gridCol w:w="1417"/>
        <w:gridCol w:w="1559"/>
        <w:gridCol w:w="1418"/>
        <w:gridCol w:w="1276"/>
      </w:tblGrid>
      <w:tr w:rsidR="00921193" w:rsidRPr="0040021F" w:rsidTr="00063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82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aving</w:t>
            </w:r>
          </w:p>
          <w:p w:rsidR="00921193" w:rsidRPr="0040021F" w:rsidRDefault="00921193" w:rsidP="00063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ut-off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of population referred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of total falls in referred  pop</w:t>
            </w:r>
            <w:r w:rsidRPr="00F3382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ul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95% CI)</w:t>
            </w:r>
          </w:p>
        </w:tc>
      </w:tr>
      <w:tr w:rsidR="00921193" w:rsidRPr="0040021F" w:rsidTr="00063EA8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ospital and GP falls, Cost of fall £114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0.03, 0.2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2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44%, 5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7%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91%, 39%)</w:t>
            </w:r>
          </w:p>
        </w:tc>
      </w:tr>
      <w:tr w:rsidR="00921193" w:rsidRPr="0040021F" w:rsidTr="00063EA8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ospital falls only, Cost of fall £114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0.04, 0.4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17%, 0.8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8%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69%, 12%)</w:t>
            </w:r>
          </w:p>
        </w:tc>
      </w:tr>
      <w:tr w:rsidR="00921193" w:rsidRPr="0040021F" w:rsidTr="00063EA8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ospital falls only, York costs of fal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0.32, 0.8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19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1.4%, 0.01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4%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18%, 0.003%)</w:t>
            </w:r>
          </w:p>
        </w:tc>
      </w:tr>
      <w:tr w:rsidR="00921193" w:rsidRPr="0040021F" w:rsidTr="00063EA8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Hospital falls only, </w:t>
            </w:r>
            <w:proofErr w:type="spellStart"/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bR</w:t>
            </w:r>
            <w:proofErr w:type="spellEnd"/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cost of fal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8" w:space="0" w:color="000000" w:themeColor="text1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82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27</w:t>
            </w: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(0.11, 0.5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8" w:space="0" w:color="000000" w:themeColor="text1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8% </w:t>
            </w:r>
          </w:p>
        </w:tc>
        <w:tc>
          <w:tcPr>
            <w:tcW w:w="1559" w:type="dxa"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(5.8%, 0.5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 w:themeColor="text1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2% 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:rsidR="00921193" w:rsidRPr="0040021F" w:rsidRDefault="00921193" w:rsidP="00063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021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(43%, 8%)</w:t>
            </w:r>
          </w:p>
        </w:tc>
      </w:tr>
    </w:tbl>
    <w:p w:rsidR="00EC3D95" w:rsidRPr="00921193" w:rsidRDefault="004C6A17" w:rsidP="0019003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EC3D95" w:rsidRPr="00921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226BE5"/>
    <w:multiLevelType w:val="hybridMultilevel"/>
    <w:tmpl w:val="08E223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193"/>
    <w:rsid w:val="00190033"/>
    <w:rsid w:val="004C6A17"/>
    <w:rsid w:val="00721AEC"/>
    <w:rsid w:val="00921193"/>
    <w:rsid w:val="00B8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193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211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Header">
    <w:name w:val="TableHeader"/>
    <w:basedOn w:val="Normal"/>
    <w:rsid w:val="0092119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21193"/>
  </w:style>
  <w:style w:type="paragraph" w:customStyle="1" w:styleId="TableTitle">
    <w:name w:val="TableTitle"/>
    <w:basedOn w:val="Normal"/>
    <w:rsid w:val="0092119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92119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193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211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Header">
    <w:name w:val="TableHeader"/>
    <w:basedOn w:val="Normal"/>
    <w:rsid w:val="0092119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21193"/>
  </w:style>
  <w:style w:type="paragraph" w:customStyle="1" w:styleId="TableTitle">
    <w:name w:val="TableTitle"/>
    <w:basedOn w:val="Normal"/>
    <w:rsid w:val="0092119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92119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a A  Ms (Sch of Biosci &amp; Med)</dc:creator>
  <cp:lastModifiedBy>Correa A  Ms (Health Care Mgmt)</cp:lastModifiedBy>
  <cp:revision>2</cp:revision>
  <dcterms:created xsi:type="dcterms:W3CDTF">2016-07-11T09:30:00Z</dcterms:created>
  <dcterms:modified xsi:type="dcterms:W3CDTF">2016-07-11T09:30:00Z</dcterms:modified>
</cp:coreProperties>
</file>